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E3A09" w14:textId="77777777" w:rsidR="00864094" w:rsidRPr="008322CD" w:rsidRDefault="00864094" w:rsidP="00864094">
      <w:pPr>
        <w:pStyle w:val="Heading1"/>
        <w:rPr>
          <w:rFonts w:cs="Times New Roman"/>
          <w:sz w:val="24"/>
          <w:szCs w:val="24"/>
        </w:rPr>
      </w:pPr>
      <w:r w:rsidRPr="008322CD">
        <w:rPr>
          <w:rFonts w:cs="Times New Roman"/>
          <w:sz w:val="24"/>
          <w:szCs w:val="24"/>
        </w:rPr>
        <w:t>Supplementary material</w:t>
      </w:r>
    </w:p>
    <w:p w14:paraId="56353F30" w14:textId="77777777" w:rsidR="00864094" w:rsidRPr="008322CD" w:rsidRDefault="00864094" w:rsidP="00864094">
      <w:pPr>
        <w:pStyle w:val="Heading2"/>
        <w:rPr>
          <w:rFonts w:cs="Times New Roman"/>
          <w:sz w:val="24"/>
          <w:szCs w:val="24"/>
        </w:rPr>
      </w:pPr>
      <w:r w:rsidRPr="008322CD">
        <w:rPr>
          <w:rFonts w:cs="Times New Roman"/>
          <w:sz w:val="24"/>
          <w:szCs w:val="24"/>
        </w:rPr>
        <w:t>Tables</w:t>
      </w:r>
    </w:p>
    <w:p w14:paraId="53C5FF0F" w14:textId="77777777" w:rsidR="00864094" w:rsidRPr="00287F65" w:rsidRDefault="00864094" w:rsidP="00864094">
      <w:pPr>
        <w:jc w:val="both"/>
        <w:rPr>
          <w:rFonts w:ascii="Times New Roman" w:hAnsi="Times New Roman" w:cs="Times New Roman"/>
          <w:sz w:val="24"/>
          <w:szCs w:val="24"/>
        </w:rPr>
      </w:pPr>
      <w:r w:rsidRPr="00287F65">
        <w:rPr>
          <w:rFonts w:ascii="Times New Roman" w:hAnsi="Times New Roman" w:cs="Times New Roman"/>
          <w:sz w:val="24"/>
          <w:szCs w:val="24"/>
        </w:rPr>
        <w:t>Table S1. Sleep outcomes for our 22 participants. WASO: wake after sleep onset. For each value, time is reported in minutes.</w:t>
      </w:r>
    </w:p>
    <w:tbl>
      <w:tblPr>
        <w:tblStyle w:val="TableGrid"/>
        <w:tblW w:w="0" w:type="auto"/>
        <w:tblInd w:w="2605" w:type="dxa"/>
        <w:tblLook w:val="04A0" w:firstRow="1" w:lastRow="0" w:firstColumn="1" w:lastColumn="0" w:noHBand="0" w:noVBand="1"/>
      </w:tblPr>
      <w:tblGrid>
        <w:gridCol w:w="2070"/>
        <w:gridCol w:w="1980"/>
      </w:tblGrid>
      <w:tr w:rsidR="00864094" w:rsidRPr="00287F65" w14:paraId="367D887B" w14:textId="77777777" w:rsidTr="00ED7ED6">
        <w:tc>
          <w:tcPr>
            <w:tcW w:w="2070" w:type="dxa"/>
          </w:tcPr>
          <w:p w14:paraId="6DD6CE7E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Total Sleep Time</w:t>
            </w:r>
          </w:p>
        </w:tc>
        <w:tc>
          <w:tcPr>
            <w:tcW w:w="1980" w:type="dxa"/>
          </w:tcPr>
          <w:p w14:paraId="64BCB520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65.36±7.76</m:t>
                </m:r>
              </m:oMath>
            </m:oMathPara>
          </w:p>
        </w:tc>
      </w:tr>
      <w:tr w:rsidR="00864094" w:rsidRPr="00287F65" w14:paraId="40186FFB" w14:textId="77777777" w:rsidTr="00ED7ED6">
        <w:tc>
          <w:tcPr>
            <w:tcW w:w="2070" w:type="dxa"/>
          </w:tcPr>
          <w:p w14:paraId="08E9BA31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980" w:type="dxa"/>
          </w:tcPr>
          <w:p w14:paraId="0998A5AC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2.1591±10.40</m:t>
                </m:r>
              </m:oMath>
            </m:oMathPara>
          </w:p>
        </w:tc>
      </w:tr>
      <w:tr w:rsidR="00864094" w:rsidRPr="00287F65" w14:paraId="37F27FFE" w14:textId="77777777" w:rsidTr="00ED7ED6">
        <w:tc>
          <w:tcPr>
            <w:tcW w:w="2070" w:type="dxa"/>
          </w:tcPr>
          <w:p w14:paraId="048CC861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80" w:type="dxa"/>
          </w:tcPr>
          <w:p w14:paraId="27EFDCB3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99.75±25.92</m:t>
                </m:r>
              </m:oMath>
            </m:oMathPara>
          </w:p>
        </w:tc>
      </w:tr>
      <w:tr w:rsidR="00864094" w:rsidRPr="00287F65" w14:paraId="1559A4B2" w14:textId="77777777" w:rsidTr="00ED7ED6">
        <w:tc>
          <w:tcPr>
            <w:tcW w:w="2070" w:type="dxa"/>
          </w:tcPr>
          <w:p w14:paraId="6D24F941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SWS</w:t>
            </w:r>
          </w:p>
        </w:tc>
        <w:tc>
          <w:tcPr>
            <w:tcW w:w="1980" w:type="dxa"/>
          </w:tcPr>
          <w:p w14:paraId="3E7B257B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26.68±31.61</m:t>
                </m:r>
              </m:oMath>
            </m:oMathPara>
          </w:p>
        </w:tc>
      </w:tr>
      <w:tr w:rsidR="00864094" w:rsidRPr="00287F65" w14:paraId="767172D8" w14:textId="77777777" w:rsidTr="00ED7ED6">
        <w:tc>
          <w:tcPr>
            <w:tcW w:w="2070" w:type="dxa"/>
          </w:tcPr>
          <w:p w14:paraId="2B0FFF4E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REM</w:t>
            </w:r>
          </w:p>
        </w:tc>
        <w:tc>
          <w:tcPr>
            <w:tcW w:w="1980" w:type="dxa"/>
          </w:tcPr>
          <w:p w14:paraId="1FC2277C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2.07±14.96</m:t>
                </m:r>
              </m:oMath>
            </m:oMathPara>
          </w:p>
        </w:tc>
      </w:tr>
      <w:tr w:rsidR="00864094" w:rsidRPr="00287F65" w14:paraId="2A6B3B57" w14:textId="77777777" w:rsidTr="00ED7ED6">
        <w:tc>
          <w:tcPr>
            <w:tcW w:w="2070" w:type="dxa"/>
          </w:tcPr>
          <w:p w14:paraId="794FCE83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Sleep Onset</w:t>
            </w:r>
          </w:p>
        </w:tc>
        <w:tc>
          <w:tcPr>
            <w:tcW w:w="1980" w:type="dxa"/>
          </w:tcPr>
          <w:p w14:paraId="05B27626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4.04±6.71</m:t>
                </m:r>
              </m:oMath>
            </m:oMathPara>
          </w:p>
        </w:tc>
      </w:tr>
      <w:tr w:rsidR="00864094" w:rsidRPr="00287F65" w14:paraId="6D949696" w14:textId="77777777" w:rsidTr="00ED7ED6">
        <w:tc>
          <w:tcPr>
            <w:tcW w:w="2070" w:type="dxa"/>
          </w:tcPr>
          <w:p w14:paraId="6ED04089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WASO</w:t>
            </w:r>
          </w:p>
        </w:tc>
        <w:tc>
          <w:tcPr>
            <w:tcW w:w="1980" w:type="dxa"/>
          </w:tcPr>
          <w:p w14:paraId="4648AFFF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30±4.75</m:t>
                </m:r>
              </m:oMath>
            </m:oMathPara>
          </w:p>
        </w:tc>
      </w:tr>
    </w:tbl>
    <w:p w14:paraId="7861E73C" w14:textId="77777777" w:rsidR="00864094" w:rsidRPr="00287F65" w:rsidRDefault="00864094" w:rsidP="008640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F0D49E" w14:textId="77777777" w:rsidR="00864094" w:rsidRPr="00287F65" w:rsidRDefault="00864094" w:rsidP="00864094">
      <w:pPr>
        <w:jc w:val="lowKashida"/>
        <w:rPr>
          <w:rFonts w:ascii="Times New Roman" w:hAnsi="Times New Roman" w:cs="Times New Roman"/>
          <w:sz w:val="24"/>
          <w:szCs w:val="24"/>
        </w:rPr>
      </w:pPr>
      <w:r w:rsidRPr="00287F65">
        <w:rPr>
          <w:rFonts w:ascii="Times New Roman" w:hAnsi="Times New Roman" w:cs="Times New Roman"/>
          <w:sz w:val="24"/>
          <w:szCs w:val="24"/>
        </w:rPr>
        <w:t>Table S2. Count of SOs per participant during stage 2 and SWS.</w:t>
      </w:r>
    </w:p>
    <w:tbl>
      <w:tblPr>
        <w:tblStyle w:val="TableGrid"/>
        <w:tblW w:w="9345" w:type="dxa"/>
        <w:tblLayout w:type="fixed"/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1242"/>
        <w:gridCol w:w="1351"/>
        <w:gridCol w:w="1350"/>
        <w:gridCol w:w="1351"/>
        <w:gridCol w:w="1350"/>
        <w:gridCol w:w="1350"/>
        <w:gridCol w:w="1351"/>
      </w:tblGrid>
      <w:tr w:rsidR="00864094" w:rsidRPr="00287F65" w14:paraId="29290389" w14:textId="77777777" w:rsidTr="00ED7ED6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999E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2DB7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2</w:t>
            </w:r>
          </w:p>
        </w:tc>
        <w:tc>
          <w:tcPr>
            <w:tcW w:w="40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AFB5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S</w:t>
            </w:r>
          </w:p>
        </w:tc>
      </w:tr>
      <w:tr w:rsidR="00864094" w:rsidRPr="00287F65" w14:paraId="3FDAEC5A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6AD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ID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E224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O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4F7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obal SOs 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0D15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Global SO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BBE2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SO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16A4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SO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731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Global SOs</w:t>
            </w:r>
          </w:p>
        </w:tc>
      </w:tr>
      <w:tr w:rsidR="00864094" w:rsidRPr="00287F65" w14:paraId="061C8829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A13B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3E16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2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DDB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25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AA38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7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0057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65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E85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568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2A3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0884</w:t>
            </w:r>
          </w:p>
        </w:tc>
      </w:tr>
      <w:tr w:rsidR="00864094" w:rsidRPr="00287F65" w14:paraId="014373D0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0352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3219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2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2ED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43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EB70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8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0E3E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63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41CF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8EA5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3572</w:t>
            </w:r>
          </w:p>
        </w:tc>
      </w:tr>
      <w:tr w:rsidR="00864094" w:rsidRPr="00287F65" w14:paraId="04D7BC29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EA27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AA584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12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C7D7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69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7C3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5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7FF6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64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FFD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782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AFE5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8638</w:t>
            </w:r>
          </w:p>
        </w:tc>
      </w:tr>
      <w:tr w:rsidR="00864094" w:rsidRPr="00287F65" w14:paraId="29C59683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A2DC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C51E4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56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5CB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59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A30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0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839B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30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C532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96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58F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8123</w:t>
            </w:r>
          </w:p>
        </w:tc>
      </w:tr>
      <w:tr w:rsidR="00864094" w:rsidRPr="00287F65" w14:paraId="49CE570F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BE6B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E22F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8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319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57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B80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2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3E16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82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10F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09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F12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2149</w:t>
            </w:r>
          </w:p>
        </w:tc>
      </w:tr>
      <w:tr w:rsidR="00864094" w:rsidRPr="00287F65" w14:paraId="07DB2FD5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EC64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8759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29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203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79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8482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1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40BE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49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8942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57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493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7409</w:t>
            </w:r>
          </w:p>
        </w:tc>
      </w:tr>
      <w:tr w:rsidR="00864094" w:rsidRPr="00287F65" w14:paraId="5DF9C7F4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6B83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65C3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6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25F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491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7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F322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7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D57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1F5A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316</w:t>
            </w:r>
          </w:p>
        </w:tc>
      </w:tr>
      <w:tr w:rsidR="00864094" w:rsidRPr="00287F65" w14:paraId="0AD36D5A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D5F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6893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00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B5DF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75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D70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2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21EC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34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4655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13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2775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270</w:t>
            </w:r>
          </w:p>
        </w:tc>
      </w:tr>
      <w:tr w:rsidR="00864094" w:rsidRPr="00287F65" w14:paraId="7C62C34F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6D1D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DDFA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37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9F7E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52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A0B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1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DAA5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96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340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721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01F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2424</w:t>
            </w:r>
          </w:p>
        </w:tc>
      </w:tr>
      <w:tr w:rsidR="00864094" w:rsidRPr="00287F65" w14:paraId="13AA126E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BB8B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94195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52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5BE8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24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B333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9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957B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60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F0C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044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3AE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5622</w:t>
            </w:r>
          </w:p>
        </w:tc>
      </w:tr>
      <w:tr w:rsidR="00864094" w:rsidRPr="00287F65" w14:paraId="54D9B13A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1BD4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6772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06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1D74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93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7DDA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7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E584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66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E9AF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09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4AA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9551</w:t>
            </w:r>
          </w:p>
        </w:tc>
      </w:tr>
      <w:tr w:rsidR="00864094" w:rsidRPr="00287F65" w14:paraId="3FD0B011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0EAD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F169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0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BE2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5BE7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0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82B4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1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130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551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064</w:t>
            </w:r>
          </w:p>
        </w:tc>
      </w:tr>
      <w:tr w:rsidR="00864094" w:rsidRPr="00287F65" w14:paraId="57970193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F4C6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3B9A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9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180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17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EFB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7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974B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01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12B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30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99AD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7824</w:t>
            </w:r>
          </w:p>
        </w:tc>
      </w:tr>
      <w:tr w:rsidR="00864094" w:rsidRPr="00287F65" w14:paraId="6833F958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456D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377C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2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DDB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3A55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1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A025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0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D5B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BAEF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4895</w:t>
            </w:r>
          </w:p>
        </w:tc>
      </w:tr>
      <w:tr w:rsidR="00864094" w:rsidRPr="00287F65" w14:paraId="17808E4E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186F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3EEC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9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067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93C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3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DD1E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87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ADB7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77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1824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024</w:t>
            </w:r>
          </w:p>
        </w:tc>
      </w:tr>
      <w:tr w:rsidR="00864094" w:rsidRPr="00287F65" w14:paraId="1547B417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0010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365D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09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5F6B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05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5B02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8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B4F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48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4119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775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7C6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7114</w:t>
            </w:r>
          </w:p>
        </w:tc>
      </w:tr>
      <w:tr w:rsidR="00864094" w:rsidRPr="00287F65" w14:paraId="56A7C19D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48CD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B7CE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49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91E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44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39C9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5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C032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107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10FD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839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42F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2373</w:t>
            </w:r>
          </w:p>
        </w:tc>
      </w:tr>
      <w:tr w:rsidR="00864094" w:rsidRPr="00287F65" w14:paraId="6FD76423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B93C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0264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8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89F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86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EEBE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9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DAE1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73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EE7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262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2EF7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4761</w:t>
            </w:r>
          </w:p>
        </w:tc>
      </w:tr>
      <w:tr w:rsidR="00864094" w:rsidRPr="00287F65" w14:paraId="62444D5F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98B9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C5FC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6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3BCF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7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683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69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BAB9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88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2C719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372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04F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5153</w:t>
            </w:r>
          </w:p>
        </w:tc>
      </w:tr>
      <w:tr w:rsidR="00864094" w:rsidRPr="00287F65" w14:paraId="5DAB3F79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926F3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838A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54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582B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62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681A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7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6784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65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E70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662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F00F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9890</w:t>
            </w:r>
          </w:p>
        </w:tc>
      </w:tr>
      <w:tr w:rsidR="00864094" w:rsidRPr="00287F65" w14:paraId="55D07430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EDE8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A8A4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75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6F7C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956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9B4C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8E9C4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45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CFC3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254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89B2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42051</w:t>
            </w:r>
          </w:p>
        </w:tc>
      </w:tr>
      <w:tr w:rsidR="00864094" w:rsidRPr="00287F65" w14:paraId="47C89E70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63F7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D6C8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76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96F00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72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44BC8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58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C305D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287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85186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887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77B1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t>19834</w:t>
            </w:r>
          </w:p>
        </w:tc>
      </w:tr>
      <w:tr w:rsidR="00864094" w:rsidRPr="00287F65" w14:paraId="0842E1F8" w14:textId="77777777" w:rsidTr="00ED7ED6">
        <w:trPr>
          <w:trHeight w:val="2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3000E" w14:textId="77777777" w:rsidR="00864094" w:rsidRPr="00287F65" w:rsidRDefault="00864094" w:rsidP="00ED7E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62354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87F65">
              <w:rPr>
                <w:rFonts w:ascii="Times New Roman" w:hAnsi="Times New Roman" w:cs="Times New Roman"/>
                <w:noProof/>
                <w:sz w:val="24"/>
                <w:szCs w:val="24"/>
              </w:rPr>
              <w:t>251395</w: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2C4E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87F65">
              <w:rPr>
                <w:rFonts w:ascii="Times New Roman" w:hAnsi="Times New Roman" w:cs="Times New Roman"/>
                <w:noProof/>
                <w:sz w:val="24"/>
                <w:szCs w:val="24"/>
              </w:rPr>
              <w:t>97428</w: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E5731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87F65">
              <w:rPr>
                <w:rFonts w:ascii="Times New Roman" w:hAnsi="Times New Roman" w:cs="Times New Roman"/>
                <w:noProof/>
                <w:sz w:val="24"/>
                <w:szCs w:val="24"/>
              </w:rPr>
              <w:t>153967</w: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3EF1C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87F65">
              <w:rPr>
                <w:rFonts w:ascii="Times New Roman" w:hAnsi="Times New Roman" w:cs="Times New Roman"/>
                <w:noProof/>
                <w:sz w:val="24"/>
                <w:szCs w:val="24"/>
              </w:rPr>
              <w:t>921076</w: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C5D6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87F65">
              <w:rPr>
                <w:rFonts w:ascii="Times New Roman" w:hAnsi="Times New Roman" w:cs="Times New Roman"/>
                <w:noProof/>
                <w:sz w:val="24"/>
                <w:szCs w:val="24"/>
              </w:rPr>
              <w:t>322135</w: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7337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87F65">
              <w:rPr>
                <w:rFonts w:ascii="Times New Roman" w:hAnsi="Times New Roman" w:cs="Times New Roman"/>
                <w:noProof/>
                <w:sz w:val="24"/>
                <w:szCs w:val="24"/>
              </w:rPr>
              <w:t>598941</w:t>
            </w:r>
            <w:r w:rsidRPr="00287F6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8E3AA88" w14:textId="77777777" w:rsidR="00864094" w:rsidRPr="00287F65" w:rsidRDefault="00864094" w:rsidP="008640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11E92B" w14:textId="77777777" w:rsidR="00864094" w:rsidRPr="00287F65" w:rsidRDefault="00864094" w:rsidP="008640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2ACE38" w14:textId="77777777" w:rsidR="00864094" w:rsidRPr="008322CD" w:rsidRDefault="00864094" w:rsidP="00864094">
      <w:pPr>
        <w:jc w:val="lowKashida"/>
        <w:rPr>
          <w:rFonts w:ascii="Times New Roman" w:hAnsi="Times New Roman" w:cs="Times New Roman"/>
          <w:sz w:val="24"/>
          <w:szCs w:val="24"/>
        </w:rPr>
      </w:pPr>
      <w:r w:rsidRPr="008322CD">
        <w:rPr>
          <w:rFonts w:ascii="Times New Roman" w:hAnsi="Times New Roman" w:cs="Times New Roman"/>
          <w:sz w:val="24"/>
          <w:szCs w:val="24"/>
        </w:rPr>
        <w:lastRenderedPageBreak/>
        <w:t>Table S3. Count and median duration (s) of global and non-global SOs during stage 2, SWS, and combined stages.</w:t>
      </w: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1361"/>
        <w:gridCol w:w="1159"/>
        <w:gridCol w:w="1448"/>
        <w:gridCol w:w="1252"/>
        <w:gridCol w:w="1775"/>
        <w:gridCol w:w="1195"/>
        <w:gridCol w:w="1340"/>
      </w:tblGrid>
      <w:tr w:rsidR="00864094" w:rsidRPr="00287F65" w14:paraId="7059CA00" w14:textId="77777777" w:rsidTr="00ED7ED6">
        <w:tc>
          <w:tcPr>
            <w:tcW w:w="1361" w:type="dxa"/>
            <w:tcBorders>
              <w:top w:val="nil"/>
              <w:left w:val="nil"/>
              <w:bottom w:val="nil"/>
            </w:tcBorders>
          </w:tcPr>
          <w:p w14:paraId="50360BA4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gridSpan w:val="2"/>
          </w:tcPr>
          <w:p w14:paraId="44696F7D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3027" w:type="dxa"/>
            <w:gridSpan w:val="2"/>
          </w:tcPr>
          <w:p w14:paraId="1BE6F13E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SWS</w:t>
            </w:r>
          </w:p>
        </w:tc>
        <w:tc>
          <w:tcPr>
            <w:tcW w:w="2535" w:type="dxa"/>
            <w:gridSpan w:val="2"/>
          </w:tcPr>
          <w:p w14:paraId="05C1A168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Stage2 + SWS</w:t>
            </w:r>
          </w:p>
        </w:tc>
      </w:tr>
      <w:tr w:rsidR="00864094" w:rsidRPr="00287F65" w14:paraId="02E1E5B3" w14:textId="77777777" w:rsidTr="00ED7ED6">
        <w:tc>
          <w:tcPr>
            <w:tcW w:w="1361" w:type="dxa"/>
            <w:tcBorders>
              <w:top w:val="nil"/>
              <w:left w:val="nil"/>
            </w:tcBorders>
          </w:tcPr>
          <w:p w14:paraId="3FA75D2F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2AE9F3B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448" w:type="dxa"/>
          </w:tcPr>
          <w:p w14:paraId="501F5507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Median duration (s)</w:t>
            </w:r>
          </w:p>
        </w:tc>
        <w:tc>
          <w:tcPr>
            <w:tcW w:w="1252" w:type="dxa"/>
          </w:tcPr>
          <w:p w14:paraId="5D0DC907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775" w:type="dxa"/>
          </w:tcPr>
          <w:p w14:paraId="74E6096D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Median duration (s)</w:t>
            </w:r>
          </w:p>
        </w:tc>
        <w:tc>
          <w:tcPr>
            <w:tcW w:w="1195" w:type="dxa"/>
          </w:tcPr>
          <w:p w14:paraId="38048C6A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40" w:type="dxa"/>
          </w:tcPr>
          <w:p w14:paraId="218B950D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Median duration (s)</w:t>
            </w:r>
          </w:p>
        </w:tc>
      </w:tr>
      <w:tr w:rsidR="00864094" w:rsidRPr="00287F65" w14:paraId="3A2AA77E" w14:textId="77777777" w:rsidTr="00ED7ED6">
        <w:tc>
          <w:tcPr>
            <w:tcW w:w="1361" w:type="dxa"/>
          </w:tcPr>
          <w:p w14:paraId="2F35AC91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Global SOs</w:t>
            </w:r>
          </w:p>
        </w:tc>
        <w:tc>
          <w:tcPr>
            <w:tcW w:w="1159" w:type="dxa"/>
          </w:tcPr>
          <w:p w14:paraId="3929F46B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97428</w:t>
            </w:r>
          </w:p>
        </w:tc>
        <w:tc>
          <w:tcPr>
            <w:tcW w:w="1448" w:type="dxa"/>
          </w:tcPr>
          <w:p w14:paraId="19929121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1200</w:t>
            </w:r>
          </w:p>
        </w:tc>
        <w:tc>
          <w:tcPr>
            <w:tcW w:w="1252" w:type="dxa"/>
          </w:tcPr>
          <w:p w14:paraId="26D653D1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322135</w:t>
            </w:r>
          </w:p>
        </w:tc>
        <w:tc>
          <w:tcPr>
            <w:tcW w:w="1775" w:type="dxa"/>
          </w:tcPr>
          <w:p w14:paraId="075A2E94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0920</w:t>
            </w:r>
          </w:p>
        </w:tc>
        <w:tc>
          <w:tcPr>
            <w:tcW w:w="1195" w:type="dxa"/>
          </w:tcPr>
          <w:p w14:paraId="29B99957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419563</w:t>
            </w:r>
          </w:p>
        </w:tc>
        <w:tc>
          <w:tcPr>
            <w:tcW w:w="1340" w:type="dxa"/>
          </w:tcPr>
          <w:p w14:paraId="503C7393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0990</w:t>
            </w:r>
          </w:p>
        </w:tc>
      </w:tr>
      <w:tr w:rsidR="00864094" w:rsidRPr="00287F65" w14:paraId="768E6BF4" w14:textId="77777777" w:rsidTr="00ED7ED6">
        <w:tc>
          <w:tcPr>
            <w:tcW w:w="1361" w:type="dxa"/>
          </w:tcPr>
          <w:p w14:paraId="1168657E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Non-global SOs</w:t>
            </w:r>
          </w:p>
        </w:tc>
        <w:tc>
          <w:tcPr>
            <w:tcW w:w="1159" w:type="dxa"/>
          </w:tcPr>
          <w:p w14:paraId="6D0A48A5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53967</w:t>
            </w:r>
          </w:p>
        </w:tc>
        <w:tc>
          <w:tcPr>
            <w:tcW w:w="1448" w:type="dxa"/>
          </w:tcPr>
          <w:p w14:paraId="3E91D2C9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1480</w:t>
            </w:r>
          </w:p>
        </w:tc>
        <w:tc>
          <w:tcPr>
            <w:tcW w:w="1252" w:type="dxa"/>
          </w:tcPr>
          <w:p w14:paraId="7B5031C6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598941</w:t>
            </w:r>
          </w:p>
        </w:tc>
        <w:tc>
          <w:tcPr>
            <w:tcW w:w="1775" w:type="dxa"/>
          </w:tcPr>
          <w:p w14:paraId="4E926114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0210</w:t>
            </w:r>
          </w:p>
        </w:tc>
        <w:tc>
          <w:tcPr>
            <w:tcW w:w="1195" w:type="dxa"/>
          </w:tcPr>
          <w:p w14:paraId="60A328AF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752908</w:t>
            </w: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‬</w:t>
            </w:r>
          </w:p>
        </w:tc>
        <w:tc>
          <w:tcPr>
            <w:tcW w:w="1340" w:type="dxa"/>
          </w:tcPr>
          <w:p w14:paraId="6E5CBB68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0420</w:t>
            </w:r>
          </w:p>
        </w:tc>
      </w:tr>
      <w:tr w:rsidR="00864094" w:rsidRPr="00287F65" w14:paraId="7A6DA382" w14:textId="77777777" w:rsidTr="00ED7ED6">
        <w:tc>
          <w:tcPr>
            <w:tcW w:w="1361" w:type="dxa"/>
          </w:tcPr>
          <w:p w14:paraId="50D0747D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Total SOs</w:t>
            </w:r>
          </w:p>
        </w:tc>
        <w:tc>
          <w:tcPr>
            <w:tcW w:w="1159" w:type="dxa"/>
          </w:tcPr>
          <w:p w14:paraId="6811BB32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251395</w:t>
            </w:r>
          </w:p>
        </w:tc>
        <w:tc>
          <w:tcPr>
            <w:tcW w:w="1448" w:type="dxa"/>
          </w:tcPr>
          <w:p w14:paraId="0B475A90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2060</w:t>
            </w:r>
          </w:p>
        </w:tc>
        <w:tc>
          <w:tcPr>
            <w:tcW w:w="1252" w:type="dxa"/>
          </w:tcPr>
          <w:p w14:paraId="4B6A0148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921076</w:t>
            </w:r>
          </w:p>
        </w:tc>
        <w:tc>
          <w:tcPr>
            <w:tcW w:w="1775" w:type="dxa"/>
          </w:tcPr>
          <w:p w14:paraId="3CBFFF1F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0465</w:t>
            </w:r>
          </w:p>
        </w:tc>
        <w:tc>
          <w:tcPr>
            <w:tcW w:w="1195" w:type="dxa"/>
          </w:tcPr>
          <w:p w14:paraId="2CAB2B8B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172471</w:t>
            </w:r>
          </w:p>
        </w:tc>
        <w:tc>
          <w:tcPr>
            <w:tcW w:w="1340" w:type="dxa"/>
          </w:tcPr>
          <w:p w14:paraId="3DB240D3" w14:textId="77777777" w:rsidR="00864094" w:rsidRPr="008322CD" w:rsidRDefault="00864094" w:rsidP="00ED7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CD">
              <w:rPr>
                <w:rFonts w:ascii="Times New Roman" w:hAnsi="Times New Roman" w:cs="Times New Roman"/>
                <w:sz w:val="24"/>
                <w:szCs w:val="24"/>
              </w:rPr>
              <w:t>1.0720</w:t>
            </w:r>
          </w:p>
        </w:tc>
      </w:tr>
    </w:tbl>
    <w:p w14:paraId="5B26AFA8" w14:textId="77777777" w:rsidR="00864094" w:rsidRPr="00287F65" w:rsidRDefault="00864094" w:rsidP="008640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2D9C91" w14:textId="77777777" w:rsidR="00864094" w:rsidRPr="00287F65" w:rsidRDefault="00864094" w:rsidP="00864094">
      <w:pPr>
        <w:jc w:val="both"/>
        <w:rPr>
          <w:rFonts w:ascii="Times New Roman" w:hAnsi="Times New Roman" w:cs="Times New Roman"/>
          <w:sz w:val="24"/>
          <w:szCs w:val="24"/>
        </w:rPr>
      </w:pPr>
      <w:r w:rsidRPr="00287F65">
        <w:rPr>
          <w:rFonts w:ascii="Times New Roman" w:hAnsi="Times New Roman" w:cs="Times New Roman"/>
          <w:sz w:val="24"/>
          <w:szCs w:val="24"/>
        </w:rPr>
        <w:t>Table S4. Optimal symmetric electrode montage and parameters of the stimulation waveforms.</w:t>
      </w:r>
    </w:p>
    <w:tbl>
      <w:tblPr>
        <w:tblStyle w:val="TableGrid"/>
        <w:tblW w:w="495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800"/>
        <w:gridCol w:w="2070"/>
      </w:tblGrid>
      <w:tr w:rsidR="00864094" w:rsidRPr="00287F65" w14:paraId="5302C3F8" w14:textId="77777777" w:rsidTr="00ED7ED6">
        <w:trPr>
          <w:jc w:val="center"/>
        </w:trPr>
        <w:tc>
          <w:tcPr>
            <w:tcW w:w="1080" w:type="dxa"/>
          </w:tcPr>
          <w:p w14:paraId="4EDC4D07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1800" w:type="dxa"/>
          </w:tcPr>
          <w:p w14:paraId="7483E42D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070" w:type="dxa"/>
          </w:tcPr>
          <w:p w14:paraId="02D57C00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de montage</w:t>
            </w:r>
          </w:p>
        </w:tc>
      </w:tr>
      <w:tr w:rsidR="00864094" w:rsidRPr="00287F65" w14:paraId="101C1FDD" w14:textId="77777777" w:rsidTr="00ED7ED6">
        <w:trPr>
          <w:jc w:val="center"/>
        </w:trPr>
        <w:tc>
          <w:tcPr>
            <w:tcW w:w="1080" w:type="dxa"/>
          </w:tcPr>
          <w:p w14:paraId="2C24F53D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00" w:type="dxa"/>
          </w:tcPr>
          <w:p w14:paraId="20E0DE1C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1</w:t>
            </w:r>
          </w:p>
          <w:p w14:paraId="6DB58D72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f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1</w:t>
            </w:r>
          </w:p>
          <w:p w14:paraId="69002DDF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∅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66</w:t>
            </w:r>
          </w:p>
          <w:p w14:paraId="46ECADBC" w14:textId="77777777" w:rsidR="00864094" w:rsidRPr="00287F65" w:rsidRDefault="00864094" w:rsidP="00ED7E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O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5</w:t>
            </w:r>
          </w:p>
        </w:tc>
        <w:tc>
          <w:tcPr>
            <w:tcW w:w="2070" w:type="dxa"/>
          </w:tcPr>
          <w:p w14:paraId="00D1EA74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, F2, P3, P4</w:t>
            </w:r>
          </w:p>
        </w:tc>
      </w:tr>
      <w:tr w:rsidR="00864094" w:rsidRPr="00287F65" w14:paraId="7B3B6EA6" w14:textId="77777777" w:rsidTr="00ED7ED6">
        <w:trPr>
          <w:jc w:val="center"/>
        </w:trPr>
        <w:tc>
          <w:tcPr>
            <w:tcW w:w="1080" w:type="dxa"/>
          </w:tcPr>
          <w:p w14:paraId="21FF0BD9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</w:tcPr>
          <w:p w14:paraId="50764967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0</w:t>
            </w:r>
          </w:p>
          <w:p w14:paraId="64EAD423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0</w:t>
            </w:r>
          </w:p>
          <w:p w14:paraId="1FD93176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15</w:t>
            </w:r>
          </w:p>
          <w:p w14:paraId="6A4B412C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1</w:t>
            </w:r>
          </w:p>
          <w:p w14:paraId="641035DC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66</w:t>
            </w:r>
          </w:p>
          <w:p w14:paraId="5CEF22F2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277</w:t>
            </w:r>
          </w:p>
          <w:p w14:paraId="5D1C7893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9</w:t>
            </w:r>
          </w:p>
          <w:p w14:paraId="284A975D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33</w:t>
            </w:r>
          </w:p>
          <w:p w14:paraId="509D9D35" w14:textId="77777777" w:rsidR="00864094" w:rsidRPr="00287F65" w:rsidRDefault="00601B41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</m:oMath>
            <w:r w:rsidR="00864094"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60</w:t>
            </w:r>
          </w:p>
          <w:p w14:paraId="49A4CC9A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O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3</w:t>
            </w:r>
          </w:p>
        </w:tc>
        <w:tc>
          <w:tcPr>
            <w:tcW w:w="2070" w:type="dxa"/>
          </w:tcPr>
          <w:p w14:paraId="5249FB53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5, F6, P1, P2</w:t>
            </w:r>
          </w:p>
        </w:tc>
      </w:tr>
      <w:tr w:rsidR="00864094" w:rsidRPr="00287F65" w14:paraId="4CC24C37" w14:textId="77777777" w:rsidTr="00ED7ED6">
        <w:trPr>
          <w:jc w:val="center"/>
        </w:trPr>
        <w:tc>
          <w:tcPr>
            <w:tcW w:w="1080" w:type="dxa"/>
          </w:tcPr>
          <w:p w14:paraId="3210CBCB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00" w:type="dxa"/>
          </w:tcPr>
          <w:p w14:paraId="4966FD64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5</w:t>
            </w:r>
          </w:p>
          <w:p w14:paraId="0F13CC95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f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11</w:t>
            </w:r>
          </w:p>
          <w:p w14:paraId="059C2F26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∅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79</w:t>
            </w:r>
          </w:p>
          <w:p w14:paraId="53C96F10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D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285</w:t>
            </w:r>
          </w:p>
          <w:p w14:paraId="71B6A3BC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O=</m:t>
              </m:r>
            </m:oMath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9</w:t>
            </w:r>
          </w:p>
        </w:tc>
        <w:tc>
          <w:tcPr>
            <w:tcW w:w="2070" w:type="dxa"/>
          </w:tcPr>
          <w:p w14:paraId="06B444DB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7, F8, O1, O2</w:t>
            </w:r>
          </w:p>
        </w:tc>
      </w:tr>
      <w:tr w:rsidR="00864094" w:rsidRPr="00287F65" w14:paraId="5C571E55" w14:textId="77777777" w:rsidTr="00ED7ED6">
        <w:trPr>
          <w:jc w:val="center"/>
        </w:trPr>
        <w:tc>
          <w:tcPr>
            <w:tcW w:w="1080" w:type="dxa"/>
          </w:tcPr>
          <w:p w14:paraId="54F2BED5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00" w:type="dxa"/>
          </w:tcPr>
          <w:p w14:paraId="7F8FDDF2" w14:textId="77777777" w:rsidR="00864094" w:rsidRPr="00287F65" w:rsidRDefault="00601B41" w:rsidP="00ED7ED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.5377</m:t>
                </m:r>
              </m:oMath>
            </m:oMathPara>
          </w:p>
          <w:p w14:paraId="4D4294AF" w14:textId="77777777" w:rsidR="00864094" w:rsidRPr="00287F65" w:rsidRDefault="00601B41" w:rsidP="00ED7ED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.5707</m:t>
                </m:r>
              </m:oMath>
            </m:oMathPara>
          </w:p>
          <w:p w14:paraId="0E4EDC83" w14:textId="77777777" w:rsidR="00864094" w:rsidRPr="00287F65" w:rsidRDefault="00601B41" w:rsidP="00ED7ED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.6044</m:t>
                </m:r>
              </m:oMath>
            </m:oMathPara>
          </w:p>
          <w:p w14:paraId="026E4664" w14:textId="77777777" w:rsidR="00864094" w:rsidRPr="00287F65" w:rsidRDefault="00601B41" w:rsidP="00ED7ED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0.2658</m:t>
                </m:r>
              </m:oMath>
            </m:oMathPara>
          </w:p>
          <w:p w14:paraId="5B8F11AA" w14:textId="77777777" w:rsidR="00864094" w:rsidRPr="00287F65" w:rsidRDefault="00864094" w:rsidP="00ED7ED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∅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0.6812</m:t>
                </m:r>
              </m:oMath>
            </m:oMathPara>
          </w:p>
        </w:tc>
        <w:tc>
          <w:tcPr>
            <w:tcW w:w="2070" w:type="dxa"/>
          </w:tcPr>
          <w:p w14:paraId="1AA58E77" w14:textId="77777777" w:rsidR="00864094" w:rsidRPr="00287F65" w:rsidRDefault="00864094" w:rsidP="00ED7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1, Fp2, P5, P6</w:t>
            </w:r>
          </w:p>
        </w:tc>
      </w:tr>
    </w:tbl>
    <w:p w14:paraId="15337813" w14:textId="77777777" w:rsidR="00864094" w:rsidRPr="008322CD" w:rsidRDefault="00864094" w:rsidP="00864094">
      <w:pPr>
        <w:rPr>
          <w:rFonts w:ascii="Times New Roman" w:hAnsi="Times New Roman" w:cs="Times New Roman"/>
          <w:sz w:val="24"/>
          <w:szCs w:val="24"/>
        </w:rPr>
      </w:pPr>
    </w:p>
    <w:p w14:paraId="72923888" w14:textId="77777777" w:rsidR="00864094" w:rsidRPr="008322CD" w:rsidRDefault="00864094" w:rsidP="00864094">
      <w:pPr>
        <w:pStyle w:val="Heading2"/>
        <w:rPr>
          <w:rFonts w:cs="Times New Roman"/>
          <w:sz w:val="24"/>
          <w:szCs w:val="24"/>
        </w:rPr>
      </w:pPr>
      <w:r w:rsidRPr="008322CD">
        <w:rPr>
          <w:rFonts w:cs="Times New Roman"/>
          <w:sz w:val="24"/>
          <w:szCs w:val="24"/>
        </w:rPr>
        <w:lastRenderedPageBreak/>
        <w:t>Figures</w:t>
      </w:r>
    </w:p>
    <w:p w14:paraId="2153E6BC" w14:textId="77777777" w:rsidR="00864094" w:rsidRPr="00287F65" w:rsidRDefault="00864094" w:rsidP="0086409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87F6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839CFE" wp14:editId="5F2A7345">
            <wp:extent cx="6318885" cy="7487285"/>
            <wp:effectExtent l="0" t="0" r="5715" b="0"/>
            <wp:docPr id="208" name="Picture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85" cy="7487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16212" w14:textId="280BD8AD" w:rsidR="003A4111" w:rsidRPr="00864094" w:rsidRDefault="00864094" w:rsidP="00864094">
      <w:r w:rsidRPr="00287F65">
        <w:rPr>
          <w:rFonts w:ascii="Times New Roman" w:hAnsi="Times New Roman" w:cs="Times New Roman"/>
          <w:sz w:val="24"/>
          <w:szCs w:val="24"/>
        </w:rPr>
        <w:t>Figure S</w:t>
      </w:r>
      <w:r w:rsidR="00601B41">
        <w:rPr>
          <w:rFonts w:ascii="Times New Roman" w:hAnsi="Times New Roman" w:cs="Times New Roman"/>
          <w:sz w:val="24"/>
          <w:szCs w:val="24"/>
        </w:rPr>
        <w:t>1</w:t>
      </w:r>
      <w:r w:rsidRPr="00287F65">
        <w:rPr>
          <w:rFonts w:ascii="Times New Roman" w:hAnsi="Times New Roman" w:cs="Times New Roman"/>
          <w:sz w:val="24"/>
          <w:szCs w:val="24"/>
        </w:rPr>
        <w:t>. Performance metrics of stage 2 and SWS. First to third rows show probability of classification, WCC and |</w:t>
      </w:r>
      <w:proofErr w:type="gramStart"/>
      <w:r w:rsidRPr="00287F65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287F65">
        <w:rPr>
          <w:rFonts w:ascii="Times New Roman" w:hAnsi="Times New Roman" w:cs="Times New Roman"/>
          <w:sz w:val="24"/>
          <w:szCs w:val="24"/>
        </w:rPr>
        <w:t xml:space="preserve">WMSE)|. Left and right columns show results regarding to stage 2 </w:t>
      </w:r>
      <w:r w:rsidRPr="00287F65">
        <w:rPr>
          <w:rFonts w:ascii="Times New Roman" w:hAnsi="Times New Roman" w:cs="Times New Roman"/>
          <w:sz w:val="24"/>
          <w:szCs w:val="24"/>
        </w:rPr>
        <w:lastRenderedPageBreak/>
        <w:t>and SWS respectively. Calculating absolute value of logarithm of WMSE is due to make the values comparable visually.</w:t>
      </w:r>
    </w:p>
    <w:sectPr w:rsidR="003A4111" w:rsidRPr="00864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B0"/>
    <w:rsid w:val="003A4111"/>
    <w:rsid w:val="00601B41"/>
    <w:rsid w:val="00864094"/>
    <w:rsid w:val="009C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0D98"/>
  <w15:chartTrackingRefBased/>
  <w15:docId w15:val="{6F010C88-FEF0-4468-BD56-BD419EED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94"/>
  </w:style>
  <w:style w:type="paragraph" w:styleId="Heading1">
    <w:name w:val="heading 1"/>
    <w:basedOn w:val="Normal"/>
    <w:next w:val="Normal"/>
    <w:link w:val="Heading1Char"/>
    <w:uiPriority w:val="9"/>
    <w:qFormat/>
    <w:rsid w:val="00864094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094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094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4094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table" w:styleId="TableGrid">
    <w:name w:val="Table Grid"/>
    <w:basedOn w:val="TableNormal"/>
    <w:uiPriority w:val="39"/>
    <w:rsid w:val="00864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pour, Mahmoud</dc:creator>
  <cp:keywords/>
  <dc:description/>
  <cp:lastModifiedBy>Alipour, Mahmoud</cp:lastModifiedBy>
  <cp:revision>3</cp:revision>
  <dcterms:created xsi:type="dcterms:W3CDTF">2023-09-26T13:46:00Z</dcterms:created>
  <dcterms:modified xsi:type="dcterms:W3CDTF">2024-02-02T15:59:00Z</dcterms:modified>
</cp:coreProperties>
</file>